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465D3E5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D745AC">
        <w:t>Contains</w:t>
      </w:r>
      <w:r w:rsidR="00D745AC">
        <w:t xml:space="preserve"> raw data behind all main manuscript and supplementary figures.</w:t>
      </w:r>
    </w:p>
    <w:p w14:paraId="45C9C612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2</w:t>
      </w:r>
    </w:p>
    <w:p w14:paraId="68C088FD" w14:textId="3E3664E2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D745AC">
        <w:t>C</w:t>
      </w:r>
      <w:r w:rsidR="00D745AC">
        <w:t>ontains lists of pathways referenced in IPA, GSEA, DEG analyses presented in the manuscript.</w:t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648D3E" w14:textId="77777777" w:rsidR="00212962" w:rsidRDefault="00212962" w:rsidP="00FC1BB8">
      <w:pPr>
        <w:spacing w:after="0" w:line="240" w:lineRule="auto"/>
      </w:pPr>
      <w:r>
        <w:separator/>
      </w:r>
    </w:p>
  </w:endnote>
  <w:endnote w:type="continuationSeparator" w:id="0">
    <w:p w14:paraId="5B5343EF" w14:textId="77777777" w:rsidR="00212962" w:rsidRDefault="00212962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92BED1" w14:textId="77777777" w:rsidR="00212962" w:rsidRDefault="00212962" w:rsidP="00FC1BB8">
      <w:pPr>
        <w:spacing w:after="0" w:line="240" w:lineRule="auto"/>
      </w:pPr>
      <w:r>
        <w:separator/>
      </w:r>
    </w:p>
  </w:footnote>
  <w:footnote w:type="continuationSeparator" w:id="0">
    <w:p w14:paraId="7A73AE18" w14:textId="77777777" w:rsidR="00212962" w:rsidRDefault="00212962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12962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D6A6D"/>
    <w:rsid w:val="00CF1235"/>
    <w:rsid w:val="00D745AC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08-01T16:58:00Z</dcterms:created>
  <dcterms:modified xsi:type="dcterms:W3CDTF">2023-08-01T16:58:00Z</dcterms:modified>
</cp:coreProperties>
</file>